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507" w:type="dxa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1155"/>
        <w:gridCol w:w="2925"/>
        <w:gridCol w:w="3202"/>
        <w:gridCol w:w="2450"/>
        <w:gridCol w:w="1508"/>
        <w:gridCol w:w="2283"/>
      </w:tblGrid>
      <w:tr w:rsidR="00621FD1" w:rsidRPr="00C532CC" w14:paraId="756E8D97" w14:textId="77777777" w:rsidTr="00822DB7">
        <w:trPr>
          <w:trHeight w:val="97"/>
          <w:tblCellSpacing w:w="0" w:type="dxa"/>
        </w:trPr>
        <w:tc>
          <w:tcPr>
            <w:tcW w:w="14175" w:type="dxa"/>
            <w:gridSpan w:val="7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DD26E" w14:textId="77777777" w:rsidR="00621FD1" w:rsidRPr="00C532CC" w:rsidRDefault="00621FD1" w:rsidP="00776A3B">
            <w:pPr>
              <w:spacing w:after="0" w:line="480" w:lineRule="auto"/>
              <w:ind w:left="42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able 3 </w:t>
            </w:r>
            <w:r w:rsidRPr="00C532CC">
              <w:rPr>
                <w:rFonts w:ascii="Times New Roman" w:hAnsi="Times New Roman"/>
                <w:sz w:val="16"/>
                <w:szCs w:val="16"/>
              </w:rPr>
              <w:t>Procedures and Return to Work (RTW) and Return to Sport (RTS) Outcomes</w:t>
            </w:r>
          </w:p>
        </w:tc>
      </w:tr>
      <w:tr w:rsidR="00621FD1" w:rsidRPr="00C532CC" w14:paraId="46B13FBA" w14:textId="77777777" w:rsidTr="00822DB7">
        <w:trPr>
          <w:trHeight w:val="97"/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ACC92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6DA7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84134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95" w:type="dxa"/>
            <w:gridSpan w:val="4"/>
            <w:tcBorders>
              <w:top w:val="nil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A3B49" w14:textId="77777777" w:rsidR="00621FD1" w:rsidRPr="00C532CC" w:rsidRDefault="00621FD1" w:rsidP="00822DB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Outcomes</w:t>
            </w:r>
          </w:p>
        </w:tc>
      </w:tr>
      <w:tr w:rsidR="00621FD1" w:rsidRPr="00C532CC" w14:paraId="4CA4DB02" w14:textId="77777777" w:rsidTr="00822DB7">
        <w:trPr>
          <w:trHeight w:val="97"/>
          <w:tblCellSpacing w:w="0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6A51B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8AAD0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Procedure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DDBA1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FA92C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Pre-Operative</w:t>
            </w:r>
          </w:p>
        </w:tc>
        <w:tc>
          <w:tcPr>
            <w:tcW w:w="2450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9D639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Post-Operative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C2F5D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Mean Time to RTS/RTW, months</w:t>
            </w:r>
          </w:p>
        </w:tc>
        <w:tc>
          <w:tcPr>
            <w:tcW w:w="2283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1B06B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RTS/RTW Rate</w:t>
            </w:r>
          </w:p>
          <w:p w14:paraId="17B9C41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(Pre-Op Activity Level or Better), %</w:t>
            </w:r>
          </w:p>
        </w:tc>
      </w:tr>
      <w:tr w:rsidR="00621FD1" w:rsidRPr="00C532CC" w14:paraId="2A4D719E" w14:textId="77777777" w:rsidTr="00822DB7">
        <w:trPr>
          <w:trHeight w:val="97"/>
          <w:tblCellSpacing w:w="0" w:type="dxa"/>
        </w:trPr>
        <w:tc>
          <w:tcPr>
            <w:tcW w:w="14175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72B317" w14:textId="77777777" w:rsidR="00621FD1" w:rsidRPr="00C532CC" w:rsidRDefault="00621FD1" w:rsidP="00822DB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532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eturn to Sport</w:t>
            </w:r>
          </w:p>
        </w:tc>
      </w:tr>
      <w:tr w:rsidR="00621FD1" w:rsidRPr="00C532CC" w14:paraId="1DEACF9B" w14:textId="77777777" w:rsidTr="00822DB7">
        <w:trPr>
          <w:trHeight w:val="97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C8267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Agarwalla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3989D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Lateral open wedge: 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287CB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eturn to sport at pre-injury level of sport or hig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03888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Collegiate: 3 (17.6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Competitive: 2 (11.8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ecreational: 12 (70.6%)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5A5AD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Collegiate: 0 (0.0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Competitive: 2 (11.8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ecreational: 10 (58.8%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1C9D2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9.5 ± 3.3 (range, 3-12)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E84D50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70.6 (35.3)</w:t>
            </w:r>
          </w:p>
        </w:tc>
      </w:tr>
      <w:tr w:rsidR="00621FD1" w:rsidRPr="00C532CC" w14:paraId="5D214E9B" w14:textId="77777777" w:rsidTr="00822DB7">
        <w:trPr>
          <w:trHeight w:val="97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B231B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Baron (20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EACAF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Lateral open wedge: 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3824E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eturn to contact collegiate spo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A9DD1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 17M high school basketball player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2. 19F NCAA Division I collegiate basketball player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3. 21F NCAA Division I collegiate basketball player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5063C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. Returned to sport at 10 months, obtained Division I scholarship offer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2. Returned to Division I collegiate basketball sport at 9 months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3. Returned to Division I collegiate basketball at 6 month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D1390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8.3 ± 2.1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(range, 6-10)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42DE4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00 (100)</w:t>
            </w:r>
          </w:p>
        </w:tc>
      </w:tr>
      <w:tr w:rsidR="00621FD1" w:rsidRPr="00C532CC" w14:paraId="39D7F17F" w14:textId="77777777" w:rsidTr="00822DB7">
        <w:trPr>
          <w:trHeight w:val="97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174C9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de Carvalho (20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A331D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Wedgeless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V-shaped: 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7AF2F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Defined as per pat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D87B22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5 patients reported routine physical activity (</w:t>
            </w: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hydrogymnastics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>, hydrotherapy, swimming, soccer, volleyball)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8B81E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4 patients resumed their routine physical activity (all those apart from volleyball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C3EF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8BBC3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93.3 (93.3)</w:t>
            </w:r>
          </w:p>
        </w:tc>
      </w:tr>
      <w:tr w:rsidR="00621FD1" w:rsidRPr="00C532CC" w14:paraId="2CB70EBA" w14:textId="77777777" w:rsidTr="00822DB7">
        <w:trPr>
          <w:trHeight w:val="97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85DD2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Puzzitiello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20)-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3FC1B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Lateral open wedge: 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B8833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eturn to sport at pre-injury level of sport or hig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64F80E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Collegiate: 4 (23.5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Competitive: 3 (17.6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ecreational: 8 (47.1%)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CD760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Collegiate: 1 (5.9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Competitive: 3 (17.6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ecreational: 10 (58.8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F50C0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6.9 (range, 6-36)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9852F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82.4 (46.7)</w:t>
            </w:r>
          </w:p>
        </w:tc>
      </w:tr>
      <w:tr w:rsidR="00621FD1" w:rsidRPr="00C532CC" w14:paraId="368DFF72" w14:textId="77777777" w:rsidTr="00822DB7">
        <w:trPr>
          <w:trHeight w:val="97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BCD2D3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Voleti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08AEF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Lateral open wedge: 53.8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</w: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Medial closing wedge: 4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EBD58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Return to sport was defined as returning to athletic activity at least 4 days per 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291E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Rec soccer: 3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Softball: 2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</w: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Running: 2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HS basketball: 1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HS hockey: 1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ec volleyball: 1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HS soccer: 1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Football: 1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ower: 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499A5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Rec soccer: 4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Softball: 2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</w: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Running: 2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ec basketball: 1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ec football: 1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ec hockey: 1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ec volleyball: 1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Rower: 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72E67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lastRenderedPageBreak/>
              <w:t>11 (range, 9-13)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2BE8C8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00 (NR)</w:t>
            </w:r>
          </w:p>
        </w:tc>
      </w:tr>
      <w:tr w:rsidR="00621FD1" w:rsidRPr="00C532CC" w14:paraId="63CC6059" w14:textId="77777777" w:rsidTr="00822DB7">
        <w:trPr>
          <w:trHeight w:val="97"/>
          <w:tblCellSpacing w:w="0" w:type="dxa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D9A80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sz w:val="16"/>
                <w:szCs w:val="16"/>
              </w:rPr>
              <w:t>Weighted 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6CCB0F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B6DEE3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160A3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12.3 ± 3.4 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53391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87.2 ± 10.7</w:t>
            </w:r>
          </w:p>
          <w:p w14:paraId="4508204F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(65.4 ± 26.8)</w:t>
            </w:r>
          </w:p>
        </w:tc>
      </w:tr>
      <w:tr w:rsidR="00621FD1" w:rsidRPr="00C532CC" w14:paraId="35B4F228" w14:textId="77777777" w:rsidTr="00822DB7">
        <w:trPr>
          <w:trHeight w:val="97"/>
          <w:tblCellSpacing w:w="0" w:type="dxa"/>
        </w:trPr>
        <w:tc>
          <w:tcPr>
            <w:tcW w:w="14175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91485" w14:textId="77777777" w:rsidR="00621FD1" w:rsidRPr="00C532CC" w:rsidRDefault="00621FD1" w:rsidP="00822DB7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532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eturn to Work</w:t>
            </w:r>
          </w:p>
        </w:tc>
      </w:tr>
      <w:tr w:rsidR="00621FD1" w:rsidRPr="00C532CC" w14:paraId="13F2338D" w14:textId="77777777" w:rsidTr="00822DB7">
        <w:trPr>
          <w:trHeight w:val="97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AB913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de Carvalho (20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B1839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Wedgeless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V-shaped: 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D022C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ormal work duties at preoperative functional level without any limitations or decline in perform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09260E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26 patients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5B949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23 patient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1E2F5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8CCF1B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88.5 (88.5)</w:t>
            </w:r>
          </w:p>
        </w:tc>
      </w:tr>
      <w:tr w:rsidR="00621FD1" w:rsidRPr="00C532CC" w14:paraId="1F1195A7" w14:textId="77777777" w:rsidTr="00822DB7">
        <w:trPr>
          <w:trHeight w:val="97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05BB3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Puzzitiello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20)-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BAB3B4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Lateral open wedge: 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CB36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Work intensity stratified as sedentary/light-, moderate- and heavy-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BDE1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Sedentary: 4 (12.5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Light: 4 (12.5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Moderate: 16 (50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Heavy: 8 (25%)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447E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Sedentary: 4 (12.5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Light: 7 (21.9%)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 xml:space="preserve">Moderate: 17 (53.1%) 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Heavy: 4 (12.5%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17A5E4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Sedentary: 2.7 months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Light: 2.9 months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Moderate: 3.1 months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Heavy: 13.8 months</w:t>
            </w:r>
          </w:p>
          <w:p w14:paraId="0143D30E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Mean:</w:t>
            </w:r>
            <w:r w:rsidRPr="00C532C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6.0 ± 13.2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46E8B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00 (78.2)</w:t>
            </w:r>
          </w:p>
        </w:tc>
      </w:tr>
      <w:tr w:rsidR="00621FD1" w:rsidRPr="00C532CC" w14:paraId="7AE910F8" w14:textId="77777777" w:rsidTr="00822DB7">
        <w:trPr>
          <w:trHeight w:val="97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6EDC5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532CC">
              <w:rPr>
                <w:rFonts w:ascii="Times New Roman" w:hAnsi="Times New Roman"/>
                <w:sz w:val="16"/>
                <w:szCs w:val="16"/>
              </w:rPr>
              <w:t>Rensing</w:t>
            </w:r>
            <w:proofErr w:type="spellEnd"/>
            <w:r w:rsidRPr="00C532CC">
              <w:rPr>
                <w:rFonts w:ascii="Times New Roman" w:hAnsi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C3BF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Lateral open wedge: 90.9</w:t>
            </w:r>
            <w:r w:rsidRPr="00C532CC">
              <w:rPr>
                <w:rFonts w:ascii="Times New Roman" w:hAnsi="Times New Roman"/>
                <w:sz w:val="16"/>
                <w:szCs w:val="16"/>
              </w:rPr>
              <w:br/>
              <w:t>Medial closing wedge: 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5B7C1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Continued military service 2 years following DFV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B75137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22 active service members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36640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11 active service members @ 2 year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672B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C1C5D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sz w:val="16"/>
                <w:szCs w:val="16"/>
              </w:rPr>
              <w:t>42.1 (42.1)</w:t>
            </w:r>
          </w:p>
        </w:tc>
      </w:tr>
      <w:tr w:rsidR="00621FD1" w:rsidRPr="00C532CC" w14:paraId="173123C7" w14:textId="77777777" w:rsidTr="00822DB7">
        <w:trPr>
          <w:trHeight w:val="97"/>
          <w:tblCellSpacing w:w="0" w:type="dxa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3CFD97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Weighted 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981A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0419B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1B20D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484EEE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81.8 ± 23.3</w:t>
            </w:r>
          </w:p>
          <w:p w14:paraId="7008A865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/>
                <w:bCs/>
                <w:sz w:val="16"/>
                <w:szCs w:val="16"/>
              </w:rPr>
              <w:t>(72.8 ± 18.1)</w:t>
            </w:r>
          </w:p>
        </w:tc>
      </w:tr>
      <w:tr w:rsidR="00621FD1" w:rsidRPr="00C532CC" w14:paraId="7ABFF9EF" w14:textId="77777777" w:rsidTr="00822DB7">
        <w:trPr>
          <w:trHeight w:val="97"/>
          <w:tblCellSpacing w:w="0" w:type="dxa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65126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C532CC">
              <w:rPr>
                <w:rFonts w:ascii="Times New Roman" w:hAnsi="Times New Roman"/>
                <w:bCs/>
                <w:sz w:val="16"/>
                <w:szCs w:val="16"/>
              </w:rPr>
              <w:t>NR, 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D4000F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1336D0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2A8A9A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402E5" w14:textId="77777777" w:rsidR="00621FD1" w:rsidRPr="00C532CC" w:rsidRDefault="00621FD1" w:rsidP="00822DB7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</w:tbl>
    <w:p w14:paraId="518A1F6A" w14:textId="77777777" w:rsidR="00621FD1" w:rsidRDefault="00621FD1"/>
    <w:sectPr w:rsidR="00621FD1" w:rsidSect="00776A3B">
      <w:pgSz w:w="15840" w:h="12240" w:orient="landscape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FD1"/>
    <w:rsid w:val="00621FD1"/>
    <w:rsid w:val="0077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E071F"/>
  <w15:chartTrackingRefBased/>
  <w15:docId w15:val="{448144FA-D7B9-BB43-AD32-C5756C1F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FD1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ntandrea</dc:creator>
  <cp:keywords/>
  <dc:description/>
  <cp:lastModifiedBy>lisa santandrea</cp:lastModifiedBy>
  <cp:revision>2</cp:revision>
  <cp:lastPrinted>2021-08-25T17:55:00Z</cp:lastPrinted>
  <dcterms:created xsi:type="dcterms:W3CDTF">2021-08-19T20:28:00Z</dcterms:created>
  <dcterms:modified xsi:type="dcterms:W3CDTF">2021-08-25T20:03:00Z</dcterms:modified>
</cp:coreProperties>
</file>